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289" w:rsidRDefault="00CD0289" w:rsidP="00CD0289">
      <w:pPr>
        <w:spacing w:line="480" w:lineRule="auto"/>
        <w:rPr>
          <w:rFonts w:ascii="Calibri" w:hAnsi="Calibri"/>
          <w:lang w:val="en-US"/>
        </w:rPr>
      </w:pPr>
    </w:p>
    <w:tbl>
      <w:tblPr>
        <w:tblW w:w="1364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3402"/>
        <w:gridCol w:w="2835"/>
        <w:gridCol w:w="2835"/>
        <w:gridCol w:w="1134"/>
        <w:gridCol w:w="1134"/>
        <w:gridCol w:w="1134"/>
      </w:tblGrid>
      <w:tr w:rsidR="00CD0289" w:rsidRPr="00BA681C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Id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Descrip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Biological proce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Molecular fun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Fold ch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423C9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nl-BE"/>
              </w:rPr>
              <w:t>p</w:t>
            </w: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0289" w:rsidRPr="00BA681C" w:rsidRDefault="00CD0289" w:rsidP="007A464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p</w:t>
            </w:r>
            <w:r w:rsidRPr="00BA681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US" w:eastAsia="nl-BE"/>
              </w:rPr>
              <w:t>adj</w:t>
            </w:r>
            <w:proofErr w:type="spellEnd"/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BA681C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BA681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BN341_52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BA681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Beta-1,4-galactosy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transfer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1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2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ta-1,4-galactosyltransfer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16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89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05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1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Iron(III)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citrat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c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24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6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sA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precurs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eptidyl-prolyl </w:t>
            </w:r>
            <w:proofErr w:type="spellStart"/>
            <w:r w:rsidRPr="0090646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nl-BE"/>
              </w:rPr>
              <w:t>cis,tr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isomer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83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2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4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8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/G-specific adenine glycosyl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repair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base-excision repai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 binding</w:t>
            </w:r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alytic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5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6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mbrane proteins related to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etalloendopeptidas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19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0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22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9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765977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RNA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polymerase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sigma factor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Rpo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-templated transcription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initiation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gulation of transcription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-templa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binding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binding transcription factor activity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bacterial sigma facto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5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9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ecreted protein involved in flagellar moti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11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38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4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49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plicativ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DNA helic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plic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 binding</w:t>
            </w:r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 helicase activity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TP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9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10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cessory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troge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mpound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cke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10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21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FIG00710144: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13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1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nserved hypothetical protein with DUF394 doma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4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65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11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criflav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resistance protein / Multidrug efflux system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meDE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3</w:t>
            </w:r>
          </w:p>
        </w:tc>
      </w:tr>
      <w:tr w:rsidR="00CD0289" w:rsidRPr="00075781" w:rsidTr="007A464F">
        <w:trPr>
          <w:trHeight w:val="472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1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NA-cytosine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transfer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transfer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423C9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0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423C9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</w:pPr>
            <w:r w:rsidRPr="00423C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nl-BE"/>
              </w:rPr>
              <w:t>Ferrous iron transport protein B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us</w:t>
            </w:r>
            <w:proofErr w:type="spellEnd"/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iron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GTP binding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errous iron transmembrane transporter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10</w:t>
            </w:r>
          </w:p>
        </w:tc>
      </w:tr>
      <w:tr w:rsidR="00CD0289" w:rsidRPr="00075781" w:rsidTr="007A464F">
        <w:trPr>
          <w:trHeight w:val="1006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9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ery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tRNA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et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tRNA aminoacylation for protein translation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ery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tRNA aminoacyl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ucleotide binding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minoacyl-tRNA ligase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serine-tRNA ligase activity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TP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16</w:t>
            </w:r>
          </w:p>
        </w:tc>
      </w:tr>
      <w:tr w:rsidR="00CD0289" w:rsidRPr="00075781" w:rsidTr="007A464F">
        <w:trPr>
          <w:trHeight w:val="41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05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Carbon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arva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llula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response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arv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5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chelat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ohem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-ly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m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errochelat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5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mina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Rh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NA-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mplated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ermin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cleic</w:t>
            </w:r>
            <w:proofErr w:type="spellEnd"/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cid binding;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 binding</w:t>
            </w:r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P binding</w:t>
            </w:r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NA-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pendent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P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2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2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DP-N-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ylglucosami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4,6-dehydrat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8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11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90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5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6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71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iony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tRNA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rmyltransfer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biosynthetic process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nversion of methionyl-tRNA to N-formyl-methionyl-tRN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thionyl-tRNA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ormyltransfer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ydroxymethyl-,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ormyl- and related transfer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9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9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7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B' cha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TP synthesis coupled proton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roton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9</w:t>
            </w:r>
          </w:p>
        </w:tc>
      </w:tr>
      <w:tr w:rsidR="00CD0289" w:rsidRPr="00075781" w:rsidTr="007A464F">
        <w:trPr>
          <w:trHeight w:val="358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7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pheno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arboxylase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Apc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l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31</w:t>
            </w:r>
          </w:p>
        </w:tc>
      </w:tr>
      <w:tr w:rsidR="00CD0289" w:rsidRPr="00075781" w:rsidTr="007A464F">
        <w:trPr>
          <w:trHeight w:val="888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8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gella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iW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cteri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type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gellum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ssembl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423C9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proofErr w:type="gram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11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-dependent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lp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protease ATP-binding subunit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lpX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P binding</w:t>
            </w:r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zinc</w:t>
            </w:r>
            <w:proofErr w:type="spellEnd"/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ion binding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meriza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folded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44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zinc</w:t>
            </w:r>
            <w:proofErr w:type="spellEnd"/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ion binding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meriza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10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70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ta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troge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mpound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urease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nickel cation binding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ydrolase activity,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cting on carbon-nitrogen (but not peptide) bond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2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5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31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amma-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utamyltranspeptid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utathio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tabolic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utathio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l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36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86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5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5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528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crip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ntiterminatio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us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gulation of transcription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DNA-templated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egulation of DNA-templated transcription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elong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9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65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ructose-bisphosphate aldolase class I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rbohydrate metabolic process, glycolytic process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ructose 1,6-bisphosphate metabolic proce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fructose-bisphosphate aldolase activity, zinc ion binding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ldehyde-ly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25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6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Molybdenum cofactor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sis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a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o-molybdopterin cofactor biosynthetic proce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B91F4D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CD0289" w:rsidRPr="00B91F4D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metal ion binding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gram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ron</w:t>
            </w:r>
            <w:proofErr w:type="gram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lfu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luster binding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4 iron, 4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lfu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luster bind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09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sulphid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somer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30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139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4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2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765977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LSU ribosomal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protein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L13p (L13A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15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polyme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xbD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/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l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11</w:t>
            </w:r>
          </w:p>
        </w:tc>
      </w:tr>
      <w:tr w:rsidR="00CD0289" w:rsidRPr="00075781" w:rsidTr="007A464F">
        <w:trPr>
          <w:trHeight w:val="539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987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4</w:t>
            </w:r>
          </w:p>
        </w:tc>
      </w:tr>
      <w:tr w:rsidR="00CD0289" w:rsidRPr="00075781" w:rsidTr="007A464F">
        <w:trPr>
          <w:trHeight w:val="422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lastRenderedPageBreak/>
              <w:t>I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escrip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Biological</w:t>
            </w:r>
            <w:proofErr w:type="spell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olecular</w:t>
            </w:r>
            <w:proofErr w:type="spell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un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Fol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 xml:space="preserve"> c</w:t>
            </w:r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han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bookmarkStart w:id="0" w:name="_GoBack"/>
            <w:proofErr w:type="gramStart"/>
            <w:r w:rsidRPr="00423C91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nl-BE"/>
              </w:rPr>
              <w:t>p</w:t>
            </w:r>
            <w:bookmarkEnd w:id="0"/>
            <w:proofErr w:type="gramEnd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-</w:t>
            </w: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</w:t>
            </w:r>
            <w:r w:rsidRPr="000757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eastAsia="nl-BE"/>
              </w:rPr>
              <w:t>adj</w:t>
            </w:r>
            <w:proofErr w:type="spellEnd"/>
          </w:p>
        </w:tc>
      </w:tr>
      <w:tr w:rsidR="00CD0289" w:rsidRPr="00075781" w:rsidTr="007A464F">
        <w:trPr>
          <w:trHeight w:val="638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75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0p (S20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NA binding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tructural constituent of ribos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62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pantothenoylcystei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carboxyl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coenzyme A biosynthetic process, pantothenate catabolic proce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catalytic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osphopantothenat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--cysteine ligase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hosphopantothenoylcystei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decarboxylase activity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MN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7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19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hydrofolat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biosynthetic process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folic acid-containing compound biosynthetic proces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tetrahydrofolylpolyglutamat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synthase activity, </w:t>
            </w:r>
          </w:p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ATP binding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ligase activ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0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0E-06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40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onserved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pothetic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9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E-03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6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Probable outer membrane component of multidrug efflux pum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fflux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porter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tiv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E-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14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75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delta cha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ATP synthesis coupled proton trans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proton-transporting ATP synthase activity, </w:t>
            </w:r>
          </w:p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otational mechan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0E-08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425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SSU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9p (S16e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ructural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onstituent of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E-11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303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hioredox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5E-03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1932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Homolog of fucose/glucose/galactose permeas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0E-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E-13</w:t>
            </w:r>
          </w:p>
        </w:tc>
      </w:tr>
      <w:tr w:rsidR="00CD0289" w:rsidRPr="00075781" w:rsidTr="007A464F">
        <w:trPr>
          <w:trHeight w:val="297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N341_524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mbrane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iH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D0289" w:rsidRPr="00075781" w:rsidRDefault="00CD0289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289" w:rsidRPr="00075781" w:rsidRDefault="00CD0289" w:rsidP="007A46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.</w:t>
            </w:r>
            <w:r w:rsidRPr="0007578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E-08</w:t>
            </w:r>
          </w:p>
        </w:tc>
      </w:tr>
    </w:tbl>
    <w:p w:rsidR="00B069A4" w:rsidRPr="00CD0289" w:rsidRDefault="00423C91">
      <w:pPr>
        <w:rPr>
          <w:rFonts w:ascii="Calibri" w:hAnsi="Calibri"/>
          <w:lang w:val="en-US"/>
        </w:rPr>
      </w:pPr>
    </w:p>
    <w:sectPr w:rsidR="00B069A4" w:rsidRPr="00CD0289" w:rsidSect="00CD02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289"/>
    <w:rsid w:val="00423C91"/>
    <w:rsid w:val="00522F93"/>
    <w:rsid w:val="008701D0"/>
    <w:rsid w:val="00A70916"/>
    <w:rsid w:val="00AD4BB2"/>
    <w:rsid w:val="00B054CF"/>
    <w:rsid w:val="00BA681C"/>
    <w:rsid w:val="00BA7719"/>
    <w:rsid w:val="00CD0289"/>
    <w:rsid w:val="00CF0E63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8068F-9E5D-4EEE-AB68-C96F000D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2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8</Words>
  <Characters>6264</Characters>
  <Application>Microsoft Office Word</Application>
  <DocSecurity>0</DocSecurity>
  <Lines>52</Lines>
  <Paragraphs>14</Paragraphs>
  <ScaleCrop>false</ScaleCrop>
  <Company>UGent</Company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Elodie Coulamy</cp:lastModifiedBy>
  <cp:revision>2</cp:revision>
  <dcterms:created xsi:type="dcterms:W3CDTF">2020-04-22T14:53:00Z</dcterms:created>
  <dcterms:modified xsi:type="dcterms:W3CDTF">2020-04-22T14:53:00Z</dcterms:modified>
</cp:coreProperties>
</file>